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 w:rsidRPr="00C35DF3">
        <w:rPr>
          <w:rFonts w:ascii="Courier New" w:eastAsia="Times New Roman" w:hAnsi="Courier New" w:cs="Courier New"/>
          <w:lang w:val="en-US" w:eastAsia="de-DE"/>
        </w:rPr>
        <w:t>MSYYHHHHHHDYDIPTT</w:t>
      </w:r>
      <w:r w:rsidRPr="00C35DF3">
        <w:rPr>
          <w:rFonts w:ascii="Courier New" w:eastAsia="Times New Roman" w:hAnsi="Courier New" w:cs="Courier New"/>
          <w:u w:val="single"/>
          <w:lang w:val="en-US" w:eastAsia="de-DE"/>
        </w:rPr>
        <w:t>ENLYFQ</w:t>
      </w:r>
      <w:r>
        <w:rPr>
          <w:rFonts w:ascii="Courier New" w:eastAsia="Times New Roman" w:hAnsi="Courier New" w:cs="Courier New"/>
          <w:u w:val="single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u w:val="single"/>
          <w:lang w:val="en-US" w:eastAsia="de-DE"/>
        </w:rPr>
        <w:t>G</w:t>
      </w:r>
      <w:r w:rsidRPr="00C35DF3">
        <w:rPr>
          <w:rFonts w:ascii="Courier New" w:eastAsia="Times New Roman" w:hAnsi="Courier New" w:cs="Courier New"/>
          <w:lang w:val="en-US" w:eastAsia="de-DE"/>
        </w:rPr>
        <w:t>AMEQPQEEA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PEVREEEEKE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EVAEAEGAPE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LNGGPQHALP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lang w:val="en-US" w:eastAsia="de-DE"/>
        </w:rPr>
        <w:t xml:space="preserve">        50         60         70         80         90        100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70FD2EA" wp14:editId="051B184E">
                <wp:simplePos x="0" y="0"/>
                <wp:positionH relativeFrom="column">
                  <wp:posOffset>2943225</wp:posOffset>
                </wp:positionH>
                <wp:positionV relativeFrom="paragraph">
                  <wp:posOffset>25400</wp:posOffset>
                </wp:positionV>
                <wp:extent cx="2514600" cy="114300"/>
                <wp:effectExtent l="0" t="0" r="0" b="0"/>
                <wp:wrapNone/>
                <wp:docPr id="1" name="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4600" cy="1143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1" o:spid="_x0000_s1026" style="position:absolute;margin-left:231.75pt;margin-top:2pt;width:198pt;height:9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79spgIAAMAFAAAOAAAAZHJzL2Uyb0RvYy54bWysVEtP3DAQvlfqf7B8L0m2C6URWbQCUVXa&#10;AgIqzl7H3kQ4Htf2vvrrGdtJWCjqoerF8ni++ebhmTk733WKbIR1LeiKFkc5JUJzqFu9qujPh6tP&#10;p5Q4z3TNFGhR0b1w9Hz28cPZ1pRiAg2oWliCJNqVW1PRxntTZpnjjeiYOwIjNCol2I55FO0qqy3b&#10;Inunskmen2RbsLWxwIVz+HqZlHQW+aUU3N9I6YQnqqIYm4+njecynNnsjJUry0zT8j4M9g9RdKzV&#10;6HSkumSekbVt/6DqWm7BgfRHHLoMpGy5iDlgNkX+Jpv7hhkRc8HiODOWyf0/Wn69ubWkrfHvKNGs&#10;wy+6E7zxgj+RIlRna1yJoHtza0N+ziyAPzlUZK80QXA9ZidtF7CYHdnFUu/HUoudJxwfJ8fF9CTH&#10;H+GoK4rpZ7wHUlYO1sY6/01AR8Kloha/MlaYbRbOJ+gAiYGBauurVqkohPYRF8qSDcOPX66KaKrW&#10;3Q+o09vpcT66jN0W4DEAd8ikdODTEJiT0/ASc0/pxsT9XomAU/pOSKxmSDB6HJmTU8a50D4F4xpW&#10;i/QcQhnSHy1iLJEwMEv0P3L3BK+THLhTlD0+mIo4BqNx/rfAkvFoET2D9qNx12qw7xEozKr3nPBD&#10;kVJpQpWWUO+x1yykIXSGX7X4tQvm/C2zOHXYDbhJ/A0eUsG2otDfKGnA/n7vPeBxGFBLyRanuKLu&#10;15pZQYn6rnFMvhbTaRj7KEyPv0xQsIea5aFGr7sLwH7BUcDo4jXgvRqu0kL3iAtnHryiimmOvivK&#10;vR2EC5+2C64sLubzCMNRN8wv9L3hgTxUNbTuw+6RWdP3t8fJuIZh4ln5ps0TNlhqmK89yDbOwEtd&#10;+3rjmoiN06+0sIcO5Yh6WbyzZwAAAP//AwBQSwMEFAAGAAgAAAAhAI4duSXbAAAACAEAAA8AAABk&#10;cnMvZG93bnJldi54bWxMj8FOwzAQRO9I/IO1SNyoTdpUJcSp2kq9Q1rubrxNosTrKHab8PcsJ7jt&#10;aEazb/Lt7HpxxzG0njS8LhQIpMrblmoN59PxZQMiREPW9J5QwzcG2BaPD7nJrJ/oE+9lrAWXUMiM&#10;hibGIZMyVA06ExZ+QGLv6kdnIsuxlnY0E5e7XiZKraUzLfGHxgx4aLDqypvToA7T3nVdk5an1bVe&#10;7j+Ou+C+tH5+mnfvICLO8S8Mv/iMDgUzXfyNbBC9htV6mXKUD57E/iZ9Y33RkCQKZJHL/wOKHwAA&#10;AP//AwBQSwECLQAUAAYACAAAACEAtoM4kv4AAADhAQAAEwAAAAAAAAAAAAAAAAAAAAAAW0NvbnRl&#10;bnRfVHlwZXNdLnhtbFBLAQItABQABgAIAAAAIQA4/SH/1gAAAJQBAAALAAAAAAAAAAAAAAAAAC8B&#10;AABfcmVscy8ucmVsc1BLAQItABQABgAIAAAAIQA6v79spgIAAMAFAAAOAAAAAAAAAAAAAAAAAC4C&#10;AABkcnMvZTJvRG9jLnhtbFBLAQItABQABgAIAAAAIQCOHbkl2wAAAAgBAAAPAAAAAAAAAAAAAAAA&#10;AAAFAABkcnMvZG93bnJldi54bWxQSwUGAAAAAAQABADzAAAACAYAAAAA&#10;" fillcolor="#d8d8d8 [2732]" stroked="f" strokeweight="2pt">
                <v:path arrowok="t"/>
              </v:rect>
            </w:pict>
          </mc:Fallback>
        </mc:AlternateContent>
      </w:r>
      <w:r w:rsidRPr="00C35DF3">
        <w:rPr>
          <w:rFonts w:ascii="Courier New" w:eastAsia="Times New Roman" w:hAnsi="Courier New" w:cs="Courier New"/>
          <w:lang w:val="en-US" w:eastAsia="de-DE"/>
        </w:rPr>
        <w:t>SSSYTDLSRS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SSPPSLLDQL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QMGCDGASCG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SLNMECRVCG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DKASGFHYGV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HACEGCKGFF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lang w:val="en-US" w:eastAsia="de-DE"/>
        </w:rPr>
        <w:t xml:space="preserve">       110        120        130        140        150        160 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7B800BC6" wp14:editId="7A50A7E8">
                <wp:simplePos x="0" y="0"/>
                <wp:positionH relativeFrom="column">
                  <wp:posOffset>-19050</wp:posOffset>
                </wp:positionH>
                <wp:positionV relativeFrom="paragraph">
                  <wp:posOffset>28575</wp:posOffset>
                </wp:positionV>
                <wp:extent cx="4281170" cy="114300"/>
                <wp:effectExtent l="0" t="0" r="5080" b="0"/>
                <wp:wrapNone/>
                <wp:docPr id="3" name="Rechtec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81170" cy="1143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3" o:spid="_x0000_s1026" style="position:absolute;margin-left:-1.5pt;margin-top:2.25pt;width:337.1pt;height:9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hyTqgIAAMAFAAAOAAAAZHJzL2Uyb0RvYy54bWysVN9P3DAMfp+0/yHK+2h7HINV9NAJxDTp&#10;BgiYeM6lybUijbMk92t//ZykLQdDe5j2EsWx/dn+Yvv8YtcpshHWtaArWhzllAjNoW71qqI/Hq8/&#10;nVHiPNM1U6BFRffC0YvZxw/nW1OKCTSgamEJgmhXbk1FG+9NmWWON6Jj7giM0KiUYDvmUbSrrLZs&#10;i+idyiZ5/jnbgq2NBS6cw9erpKSziC+l4P5WSic8URXF3Hw8bTyX4cxm56xcWWaalvdpsH/IomOt&#10;xqAj1BXzjKxt+wdU13ILDqQ/4tBlIGXLRawBqynyN9U8NMyIWAuS48xIk/t/sPxmc2dJW1f0mBLN&#10;Ovyie8EbL/gzOQ7sbI0r0ejB3NlQnzML4M8OFdkrTRBcb7OTtgu2WB3ZRar3I9Vi5wnHx+nkrChO&#10;8Uc46opiepzHv8hYOXgb6/xXAR0Jl4pa/MrIMNssnA/xWTmYxMRAtfV1q1QUQvuIS2XJhuHHL1dF&#10;dFXr7jvU6e3sJB9Dxm4L5hHVHSIpHfA0BOQUNLzE2lO5sXC/VyLYKX0vJLKJBU5ixBE5BWWcC+1T&#10;Mq5htUjPIZWh/NEj5hIBA7LE+CN2D/C6yAE7ZdnbB1cRx2B0zv+WWHIePWJk0H507loN9j0AhVX1&#10;kZP9QFKiJrC0hHqPvWYhDaEz/LrFr10w5++YxanDbsBN4m/xkAq2FYX+RkkD9td778EehwG1lGxx&#10;iivqfq6ZFZSobxrH5EsxnYaxj8L05HSCgj3ULA81et1dAvZLgTvL8HgN9l4NV2mhe8KFMw9RUcU0&#10;x9gV5d4OwqVP2wVXFhfzeTTDUTfML/SD4QE8sBpa93H3xKzp+9vjZNzAMPGsfNPmyTZ4apivPcg2&#10;zsALrz3fuCZi4/QrLeyhQzlavSze2W8AAAD//wMAUEsDBBQABgAIAAAAIQCVUYO82wAAAAcBAAAP&#10;AAAAZHJzL2Rvd25yZXYueG1sTI/BbsIwEETvlfoP1lbqDRwCoVWaDQIk7m1o7yZe4ijxOooNSf++&#10;7qk9jmY086bYzbYXdxp96xhhtUxAENdOt9wgfJ5Pi1cQPijWqndMCN/kYVc+PhQq127iD7pXoRGx&#10;hH2uEEwIQy6lrw1Z5ZduII7e1Y1WhSjHRupRTbHc9jJNkq20quW4YNRAR0N1V90sQnKcDrbrTFad&#10;N9dmfXg/7b39Qnx+mvdvIALN4S8Mv/gRHcrIdHE31l70CIt1vBIQNhmIaG9fVimIC0KaZiDLQv7n&#10;L38AAAD//wMAUEsBAi0AFAAGAAgAAAAhALaDOJL+AAAA4QEAABMAAAAAAAAAAAAAAAAAAAAAAFtD&#10;b250ZW50X1R5cGVzXS54bWxQSwECLQAUAAYACAAAACEAOP0h/9YAAACUAQAACwAAAAAAAAAAAAAA&#10;AAAvAQAAX3JlbHMvLnJlbHNQSwECLQAUAAYACAAAACEAk84ck6oCAADABQAADgAAAAAAAAAAAAAA&#10;AAAuAgAAZHJzL2Uyb0RvYy54bWxQSwECLQAUAAYACAAAACEAlVGDvNsAAAAHAQAADwAAAAAAAAAA&#10;AAAAAAAEBQAAZHJzL2Rvd25yZXYueG1sUEsFBgAAAAAEAAQA8wAAAAwGAAAAAA==&#10;" fillcolor="#d8d8d8 [2732]" stroked="f" strokeweight="2pt">
                <v:path arrowok="t"/>
              </v:rect>
            </w:pict>
          </mc:Fallback>
        </mc:AlternateContent>
      </w:r>
      <w:r w:rsidRPr="00C35DF3">
        <w:rPr>
          <w:rFonts w:ascii="Courier New" w:eastAsia="Times New Roman" w:hAnsi="Courier New" w:cs="Courier New"/>
          <w:lang w:val="en-US" w:eastAsia="de-DE"/>
        </w:rPr>
        <w:t>RRTIRMKLEY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EKCERSCKIQ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KKNRNKCQYC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RFQKCLALGM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SHNAIRF</w:t>
      </w:r>
      <w:r w:rsidRPr="00A002B8">
        <w:rPr>
          <w:rFonts w:ascii="Courier New" w:eastAsia="Times New Roman" w:hAnsi="Courier New" w:cs="Courier New"/>
          <w:b/>
          <w:i/>
          <w:lang w:val="en-US" w:eastAsia="de-DE"/>
        </w:rPr>
        <w:t xml:space="preserve">GRM PEAEKRKLVA 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lang w:val="en-US" w:eastAsia="de-DE"/>
        </w:rPr>
        <w:t xml:space="preserve">       170        180        190        200        210        220  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b/>
          <w:i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03466E97" wp14:editId="400D3B59">
                <wp:simplePos x="0" y="0"/>
                <wp:positionH relativeFrom="column">
                  <wp:posOffset>485775</wp:posOffset>
                </wp:positionH>
                <wp:positionV relativeFrom="paragraph">
                  <wp:posOffset>18415</wp:posOffset>
                </wp:positionV>
                <wp:extent cx="4981575" cy="118745"/>
                <wp:effectExtent l="0" t="0" r="9525" b="0"/>
                <wp:wrapNone/>
                <wp:docPr id="20" name="Rechteck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981575" cy="11874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20" o:spid="_x0000_s1026" style="position:absolute;margin-left:38.25pt;margin-top:1.45pt;width:392.25pt;height:9.3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Ow2qgIAAMIFAAAOAAAAZHJzL2Uyb0RvYy54bWysVEtv2zAMvg/YfxB0X20HSR9GnSJo0WFA&#10;1gZth54VWY6NyqImKXGyXz9Kst20K3YYdhEk8uPHh0heXu1bSXbC2AZUQbOTlBKhOJSN2hT0x9Pt&#10;l3NKrGOqZBKUKOhBWHo1//zpstO5mEANshSGIImyeacLWjun8ySxvBYtsyeghUJlBaZlDp9mk5SG&#10;dcjeymSSpqdJB6bUBriwFqU3UUnngb+qBHf3VWWFI7KgGJsLpwnn2p/J/JLlG8N03fA+DPYPUbSs&#10;Ueh0pLphjpGtaf6gahtuwELlTji0CVRVw0XIAbPJ0nfZPNZMi5ALFsfqsUz2/9Hyu93KkKYs6ATL&#10;o1iLf/QgeO0EfyEowvp02uYIe9Qr4zO0egn8xaIieaPxD9tj9pVpPRbzI/tQ7MNYbLF3hKNwenGe&#10;zc5mlHDUZdn52XTmvSUsH6y1se6rgJb4S0ENfmaoMdstrYvQARICA9mUt42U4eEbSFxLQ3YMv369&#10;yYKp3LbfoYyy01mahgTRZeg3Dw8B2GMmqTyfAs8cnXpJyD2mGxJ3Byk8TqoHUWE9McFJ8DgyR6eM&#10;c6FcDMbWrBRR7EP5OJZA6Jkr9D9y9wRvkxy4Y5Q93puKMAijcfq3wKLxaBE8g3KjcdsoMB8RSMyq&#10;9xzxQ5FiaXyV1lAesNsMxDG0mt82+LVLZt2KGZw7bEHcJe4ej0pCV1Dob5TUYH59JPd4HAfUUtLh&#10;HBfU/twyIyiR3xQOykU2nfrBD4/p7My3uTnWrI81atteA/ZLhltL83D1eCeHa2WgfcaVs/BeUcUU&#10;R98F5c4Mj2sX9wsuLS4WiwDDYdfMLdWj5p7cV9W37tP+mRnd97fDybiDYeZZ/q7NI9ZbKlhsHVRN&#10;mIHXuvb1xkURmrhfan4THb8D6nX1zn8DAAD//wMAUEsDBBQABgAIAAAAIQA0awic3QAAAAcBAAAP&#10;AAAAZHJzL2Rvd25yZXYueG1sTI9BS8NAFITvgv9heYI3u0nR2MZsihS8NII0Fnt9zW6T4O7bkN22&#10;6b/3edLjMMPMN8VqclaczRh6TwrSWQLCUON1T62C3efbwwJEiEgarSej4GoCrMrbmwJz7S+0Nec6&#10;toJLKOSooItxyKUMTWcchpkfDLF39KPDyHJspR7xwuXOynmSZNJhT7zQ4WDWnWm+65NT4Cq7qa6P&#10;uP9I36vd13ZTH4dprdT93fT6AiKaKf6F4Ref0aFkpoM/kQ7CKnjOnjipYL4EwfYiS/nagXWagSwL&#10;+Z+//AEAAP//AwBQSwECLQAUAAYACAAAACEAtoM4kv4AAADhAQAAEwAAAAAAAAAAAAAAAAAAAAAA&#10;W0NvbnRlbnRfVHlwZXNdLnhtbFBLAQItABQABgAIAAAAIQA4/SH/1gAAAJQBAAALAAAAAAAAAAAA&#10;AAAAAC8BAABfcmVscy8ucmVsc1BLAQItABQABgAIAAAAIQCvtOw2qgIAAMIFAAAOAAAAAAAAAAAA&#10;AAAAAC4CAABkcnMvZTJvRG9jLnhtbFBLAQItABQABgAIAAAAIQA0awic3QAAAAcBAAAPAAAAAAAA&#10;AAAAAAAAAAQFAABkcnMvZG93bnJldi54bWxQSwUGAAAAAAQABADzAAAADgYAAAAA&#10;" fillcolor="#a5a5a5 [2092]" stroked="f" strokeweight="2pt">
                <v:path arrowok="t"/>
              </v:rect>
            </w:pict>
          </mc:Fallback>
        </mc:AlternateContent>
      </w:r>
      <w:r w:rsidRPr="00A002B8">
        <w:rPr>
          <w:rFonts w:ascii="Courier New" w:eastAsia="Times New Roman" w:hAnsi="Courier New" w:cs="Courier New"/>
          <w:b/>
          <w:i/>
          <w:lang w:val="en-US" w:eastAsia="de-DE"/>
        </w:rPr>
        <w:t>GLTANE</w:t>
      </w:r>
      <w:r w:rsidRPr="00C35DF3">
        <w:rPr>
          <w:rFonts w:ascii="Courier New" w:eastAsia="Times New Roman" w:hAnsi="Courier New" w:cs="Courier New"/>
          <w:lang w:val="en-US" w:eastAsia="de-DE"/>
        </w:rPr>
        <w:t>GSQY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NPQVADLKAF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SKHIYNAYLK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NFNMTKKKAR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SILTGKASHT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APFVIHDIET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lang w:val="en-US" w:eastAsia="de-DE"/>
        </w:rPr>
        <w:t xml:space="preserve">       230        240        250        260        270        280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56AA8A6B" wp14:editId="678D077B">
                <wp:simplePos x="0" y="0"/>
                <wp:positionH relativeFrom="column">
                  <wp:posOffset>-8890</wp:posOffset>
                </wp:positionH>
                <wp:positionV relativeFrom="paragraph">
                  <wp:posOffset>26035</wp:posOffset>
                </wp:positionV>
                <wp:extent cx="5467350" cy="118745"/>
                <wp:effectExtent l="0" t="0" r="0" b="0"/>
                <wp:wrapNone/>
                <wp:docPr id="4" name="Rechtec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67350" cy="11874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4" o:spid="_x0000_s1026" style="position:absolute;margin-left:-.7pt;margin-top:2.05pt;width:430.5pt;height:9.3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zouqgIAAMAFAAAOAAAAZHJzL2Uyb0RvYy54bWysVN9P2zAQfp+0/8Hy+0japcAiUlSBmCZ1&#10;UAETz67jNBGOz7Pdpt1fv7OdhMLQHqa9WD7fd9/98N1dXO5bSXbC2AZUQScnKSVCcSgbtSnoj8eb&#10;T+eUWMdUySQoUdCDsPRy/vHDRadzMYUaZCkMQRJl804XtHZO50lieS1aZk9AC4XKCkzLHIpmk5SG&#10;dcjeymSapqdJB6bUBriwFl+vo5LOA39VCe7uqsoKR2RBMTYXThPOtT+T+QXLN4bpuuF9GOwfomhZ&#10;o9DpSHXNHCNb0/xB1TbcgIXKnXBoE6iqhouQA2YzSd9k81AzLUIuWByrxzLZ/0fLb3crQ5qyoBkl&#10;irX4RfeC107wZ5L56nTa5gh60Cvj87N6CfzZoiJ5pfGC7TH7yrQei9mRfSj1YSy12DvC8XGWnZ59&#10;nuGPcNRNJudn2cx7S1g+WGtj3VcBLfGXghr8ylBhtltaF6EDJAQGsilvGimD4NtHXElDdgw/fr2Z&#10;BFO5bb9DGd9OZ2kavh9dhm7z8BCAPWaSyvMp8MzRqX8Jucd0Q+LuIIXHSXUvKqwmJjgNHkfm6JRx&#10;LpSLwdialSI++1DejyUQeuYK/Y/cPcHrJAfuGGWP96YijMFonP4tsGg8WgTPoNxo3DYKzHsEErPq&#10;PUf8UKRYGl+lNZQH7DUDcQit5jcNfu2SWbdiBqcOuwE3ibvDo5LQFRT6GyU1mF/vvXs8DgNqKelw&#10;igtqf26ZEZTIbwrH5Msky/zYByGbnU1RMMea9bFGbdsrwH6Z4M7SPFw93snhWhlon3DhLLxXVDHF&#10;0XdBuTODcOXidsGVxcViEWA46pq5pXrQ3JP7qvrWfdw/MaP7/nY4GbcwTDzL37R5xHpLBYutg6oJ&#10;M/BS177euCZCE/crze+hYzmgXhbv/DcAAAD//wMAUEsDBBQABgAIAAAAIQAg2vxf3gAAAAcBAAAP&#10;AAAAZHJzL2Rvd25yZXYueG1sTI7BSsNAFEX3gv8wPMFdO0mIJca8FCm4aQRpLLp9zUyTYOZNyEzb&#10;9O8dV3Z5uZdzT7GezSDOenK9ZYR4GYHQ3FjVc4uw/3xbZCCcJ1Y0WNYIV+1gXd7fFZQre+GdPte+&#10;FQHCLieEzvsxl9I1nTbklnbUHLqjnQz5EKdWqokuAW4GmUTRShrqOTx0NOpNp5uf+mQQTDVsq2tK&#10;3x/xe7X/2m3r4zhvEB8f5tcXEF7P/n8Mf/pBHcrgdLAnVk4MCIs4DUuENAYR6uzpeQXigJAkGciy&#10;kLf+5S8AAAD//wMAUEsBAi0AFAAGAAgAAAAhALaDOJL+AAAA4QEAABMAAAAAAAAAAAAAAAAAAAAA&#10;AFtDb250ZW50X1R5cGVzXS54bWxQSwECLQAUAAYACAAAACEAOP0h/9YAAACUAQAACwAAAAAAAAAA&#10;AAAAAAAvAQAAX3JlbHMvLnJlbHNQSwECLQAUAAYACAAAACEAj1c6LqoCAADABQAADgAAAAAAAAAA&#10;AAAAAAAuAgAAZHJzL2Uyb0RvYy54bWxQSwECLQAUAAYACAAAACEAINr8X94AAAAHAQAADwAAAAAA&#10;AAAAAAAAAAAEBQAAZHJzL2Rvd25yZXYueG1sUEsFBgAAAAAEAAQA8wAAAA8GAAAAAA==&#10;" fillcolor="#a5a5a5 [2092]" stroked="f" strokeweight="2pt">
                <v:path arrowok="t"/>
              </v:rect>
            </w:pict>
          </mc:Fallback>
        </mc:AlternateContent>
      </w:r>
      <w:r w:rsidRPr="00C35DF3">
        <w:rPr>
          <w:rFonts w:ascii="Courier New" w:eastAsia="Times New Roman" w:hAnsi="Courier New" w:cs="Courier New"/>
          <w:lang w:val="en-US" w:eastAsia="de-DE"/>
        </w:rPr>
        <w:t>LWQAEKGLVW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KQLVNGLPPY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KEISVHVFYR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CQCTTVETVR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ELTEFAKSIP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SFSSLFLNDQ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lang w:val="en-US" w:eastAsia="de-DE"/>
        </w:rPr>
        <w:t xml:space="preserve">       290        300        310        320        330        340 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2864E701" wp14:editId="41FEEBBA">
                <wp:simplePos x="0" y="0"/>
                <wp:positionH relativeFrom="column">
                  <wp:posOffset>-19050</wp:posOffset>
                </wp:positionH>
                <wp:positionV relativeFrom="paragraph">
                  <wp:posOffset>17145</wp:posOffset>
                </wp:positionV>
                <wp:extent cx="5476875" cy="118745"/>
                <wp:effectExtent l="0" t="0" r="9525" b="0"/>
                <wp:wrapNone/>
                <wp:docPr id="5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76875" cy="11874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5" o:spid="_x0000_s1026" style="position:absolute;margin-left:-1.5pt;margin-top:1.35pt;width:431.25pt;height:9.3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7HqqQIAAMAFAAAOAAAAZHJzL2Uyb0RvYy54bWysVMFu2zAMvQ/YPwi6r7aDpGmNOkXQosOA&#10;rC3aDj0rshwblUVNUuJkXz9Kst20K3YYdhFEkXwkn0heXO5bSXbC2AZUQbOTlBKhOJSN2hT0x9PN&#10;lzNKrGOqZBKUKOhBWHq5+PzpotO5mEANshSGIIiyeacLWjun8ySxvBYtsyeghUJlBaZlDkWzSUrD&#10;OkRvZTJJ09OkA1NqA1xYi6/XUUkXAb+qBHd3VWWFI7KgmJsLpwnn2p/J4oLlG8N03fA+DfYPWbSs&#10;URh0hLpmjpGtaf6AahtuwELlTji0CVRVw0WoAavJ0nfVPNZMi1ALkmP1SJP9f7D8dndvSFMWdEaJ&#10;Yi1+0YPgtRP8hcw8O522ORo96nvj67N6BfzFoiJ5o/GC7W32lWm9LVZH9oHqw0i12DvC8XE2nZ+e&#10;zTEmR12Wnc2nIVrC8sFbG+u+CmiJvxTU4FcGhtluZZ2Pz/LBJCQGsilvGimD4NtHXElDdgw/fr3J&#10;gqvctt+hjG+nszQN3484odu8eUC1x0hSeTwFHjkG9S+h9lhuKNwdpPB2Uj2ICtnEAich4ogcgzLO&#10;hXIxGVuzUsRnn8rHuQRAj1xh/BG7B3hb5IAds+ztvasIYzA6p39LLDqPHiEyKDc6t40C8xGAxKr6&#10;yNF+IClS41laQ3nAXjMQh9BqftPg166YdffM4NThfOImcXd4VBK6gkJ/o6QG8+ujd2+Pw4BaSjqc&#10;4oLan1tmBCXym8IxOc+mUz/2QZjO5hMUzLFmfaxR2/YKsF8y3Fmah6u3d3K4VgbaZ1w4Sx8VVUxx&#10;jF1Q7swgXLm4XXBlcbFcBjMcdc3cSj1q7sE9q751n/bPzOi+vx1Oxi0ME8/yd20ebb2nguXWQdWE&#10;GXjltecb10Ro4n6l+T10LAer18W7+A0AAP//AwBQSwMEFAAGAAgAAAAhABuOZE3eAAAABwEAAA8A&#10;AABkcnMvZG93bnJldi54bWxMj0FPwkAUhO8m/ofNM/EG2yIo1m6JIfFCTQiV6PXRXdrG3bdNd4Hy&#10;732e9DiZycw3+Wp0VpzNEDpPCtJpAsJQ7XVHjYL9x9tkCSJEJI3Wk1FwNQFWxe1Njpn2F9qZcxUb&#10;wSUUMlTQxthnUoa6NQ7D1PeG2Dv6wWFkOTRSD3jhcmflLEkepcOOeKHF3qxbU39XJ6fAlXZTXuf4&#10;tU3fy/3nblMd+3Gt1P3d+PoCIpox/oXhF5/RoWCmgz+RDsIqmDzwlahg9gSC7eXieQHiwDqdgyxy&#10;+Z+/+AEAAP//AwBQSwECLQAUAAYACAAAACEAtoM4kv4AAADhAQAAEwAAAAAAAAAAAAAAAAAAAAAA&#10;W0NvbnRlbnRfVHlwZXNdLnhtbFBLAQItABQABgAIAAAAIQA4/SH/1gAAAJQBAAALAAAAAAAAAAAA&#10;AAAAAC8BAABfcmVscy8ucmVsc1BLAQItABQABgAIAAAAIQAGw7HqqQIAAMAFAAAOAAAAAAAAAAAA&#10;AAAAAC4CAABkcnMvZTJvRG9jLnhtbFBLAQItABQABgAIAAAAIQAbjmRN3gAAAAcBAAAPAAAAAAAA&#10;AAAAAAAAAAMFAABkcnMvZG93bnJldi54bWxQSwUGAAAAAAQABADzAAAADgYAAAAA&#10;" fillcolor="#a5a5a5 [2092]" stroked="f" strokeweight="2pt">
                <v:path arrowok="t"/>
              </v:rect>
            </w:pict>
          </mc:Fallback>
        </mc:AlternateContent>
      </w:r>
      <w:r w:rsidRPr="00C35DF3">
        <w:rPr>
          <w:rFonts w:ascii="Courier New" w:eastAsia="Times New Roman" w:hAnsi="Courier New" w:cs="Courier New"/>
          <w:lang w:val="en-US" w:eastAsia="de-DE"/>
        </w:rPr>
        <w:t>VTLLKYGVHE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AIFAMLASIV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NKDGLLVANG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SGFVTREFLR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SLRKPFSDII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EPKFEFAVKF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lang w:val="en-US" w:eastAsia="de-DE"/>
        </w:rPr>
        <w:t xml:space="preserve">       350        360        370        380        390        400  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6BA61AA8" wp14:editId="5E5981EF">
                <wp:simplePos x="0" y="0"/>
                <wp:positionH relativeFrom="column">
                  <wp:posOffset>-12065</wp:posOffset>
                </wp:positionH>
                <wp:positionV relativeFrom="paragraph">
                  <wp:posOffset>12700</wp:posOffset>
                </wp:positionV>
                <wp:extent cx="5476875" cy="118745"/>
                <wp:effectExtent l="0" t="0" r="9525" b="0"/>
                <wp:wrapNone/>
                <wp:docPr id="6" name="Rechtec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76875" cy="11874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6" o:spid="_x0000_s1026" style="position:absolute;margin-left:-.95pt;margin-top:1pt;width:431.25pt;height:9.3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5w2qQIAAMAFAAAOAAAAZHJzL2Uyb0RvYy54bWysVEtv2zAMvg/YfxB0X20HeXRGnSJo0WFA&#10;1hVth54VWY6NyqImKXGyXz9Kst20K3YYdhFE8ePHh0heXB5aSfbC2AZUQbOzlBKhOJSN2hb0x+PN&#10;p3NKrGOqZBKUKOhRWHq5/PjhotO5mEANshSGIImyeacLWjun8ySxvBYts2eghUJlBaZlDkWzTUrD&#10;OmRvZTJJ03nSgSm1AS6sxdfrqKTLwF9VgrvvVWWFI7KgGJsLpwnnxp/J8oLlW8N03fA+DPYPUbSs&#10;Ueh0pLpmjpGdaf6gahtuwELlzji0CVRVw0XIAbPJ0jfZPNRMi5ALFsfqsUz2/9Hy2/2dIU1Z0Dkl&#10;irX4RfeC107wZzL31em0zRH0oO+Mz8/qNfBni4rklcYLtsccKtN6LGZHDqHUx7HU4uAIx8fZdDE/&#10;X8wo4ajLsvPFdOa9JSwfrLWx7ouAlvhLQQ1+Zagw26+ti9ABEgID2ZQ3jZRB8O0jrqQhe4Yfv9lm&#10;wVTu2m9Qxrf5LE3D96PL0G0eHgKwp0xSeT4Fnjk69S8h95huSNwdpfA4qe5FhdXEBCfB48gcnTLO&#10;hXIxGFuzUsRnH8r7sQRCz1yh/5G7J3id5MAdo+zx3lSEMRiN078FFo1Hi+AZlBuN20aBeY9AYla9&#10;54gfihRL46u0gfKIvWYgDqHV/KbBr10z6+6YwanD+cRN4r7jUUnoCgr9jZIazK/33j0ehwG1lHQ4&#10;xQW1P3fMCErkV4Vj8jmbTv3YB2E6W0xQMKeazalG7dorwH7JcGdpHq4e7+RwrQy0T7hwVt4rqpji&#10;6Lug3JlBuHJxu+DK4mK1CjAcdc3cWj1o7sl9VX3rPh6emNF9fzucjFsYJp7lb9o8Yr2lgtXOQdWE&#10;GXipa19vXBOhifuV5vfQqRxQL4t3+RsAAP//AwBQSwMEFAAGAAgAAAAhAON4LIvdAAAABwEAAA8A&#10;AABkcnMvZG93bnJldi54bWxMj0FLw0AUhO+C/2F5grd2kyKxxmyKFLw0gjQWvW6zr0lw923Ibtv0&#10;3/t6ssdhhplvitXkrDjhGHpPCtJ5AgKp8aanVsHu6322BBGiJqOtJ1RwwQCr8v6u0LnxZ9riqY6t&#10;4BIKuVbQxTjkUoamQ6fD3A9I7B386HRkObbSjPrM5c7KRZJk0umeeKHTA647bH7ro1PgKrupLk/6&#10;5zP9qHbf2019GKa1Uo8P09sriIhT/A/DFZ/RoWSmvT+SCcIqmKUvnFSw4EdsL7MkA7G/6meQZSFv&#10;+cs/AAAA//8DAFBLAQItABQABgAIAAAAIQC2gziS/gAAAOEBAAATAAAAAAAAAAAAAAAAAAAAAABb&#10;Q29udGVudF9UeXBlc10ueG1sUEsBAi0AFAAGAAgAAAAhADj9If/WAAAAlAEAAAsAAAAAAAAAAAAA&#10;AAAALwEAAF9yZWxzLy5yZWxzUEsBAi0AFAAGAAgAAAAhAA8znDapAgAAwAUAAA4AAAAAAAAAAAAA&#10;AAAALgIAAGRycy9lMm9Eb2MueG1sUEsBAi0AFAAGAAgAAAAhAON4LIvdAAAABwEAAA8AAAAAAAAA&#10;AAAAAAAAAwUAAGRycy9kb3ducmV2LnhtbFBLBQYAAAAABAAEAPMAAAANBgAAAAA=&#10;" fillcolor="#a5a5a5 [2092]" stroked="f" strokeweight="2pt">
                <v:path arrowok="t"/>
              </v:rect>
            </w:pict>
          </mc:Fallback>
        </mc:AlternateContent>
      </w:r>
      <w:r w:rsidRPr="00C35DF3">
        <w:rPr>
          <w:rFonts w:ascii="Courier New" w:eastAsia="Times New Roman" w:hAnsi="Courier New" w:cs="Courier New"/>
          <w:lang w:val="en-US" w:eastAsia="de-DE"/>
        </w:rPr>
        <w:t>NALELDDSDL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ALFIAAIILC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GDRPGLMNVP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RVEAIQDTIL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RALEFHLQAN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HPDAQYLFPK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</w:p>
    <w:p w:rsidR="006A2A2B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lang w:val="en-US" w:eastAsia="de-DE"/>
        </w:rPr>
        <w:t xml:space="preserve">       410        420        430        440  </w:t>
      </w:r>
    </w:p>
    <w:p w:rsidR="006A2A2B" w:rsidRPr="005002E9" w:rsidRDefault="006A2A2B" w:rsidP="006A2A2B">
      <w:pPr>
        <w:spacing w:after="0" w:line="240" w:lineRule="auto"/>
        <w:jc w:val="both"/>
        <w:rPr>
          <w:rFonts w:ascii="Courier New" w:eastAsia="Times New Roman" w:hAnsi="Courier New" w:cs="Courier New"/>
          <w:lang w:val="en-US" w:eastAsia="de-DE"/>
        </w:rPr>
      </w:pPr>
      <w:r>
        <w:rPr>
          <w:rFonts w:ascii="Courier New" w:eastAsia="Times New Roman" w:hAnsi="Courier New" w:cs="Courier New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2ADAA509" wp14:editId="20FA23BC">
                <wp:simplePos x="0" y="0"/>
                <wp:positionH relativeFrom="column">
                  <wp:posOffset>-8890</wp:posOffset>
                </wp:positionH>
                <wp:positionV relativeFrom="paragraph">
                  <wp:posOffset>27305</wp:posOffset>
                </wp:positionV>
                <wp:extent cx="4014470" cy="118745"/>
                <wp:effectExtent l="0" t="0" r="5080" b="0"/>
                <wp:wrapNone/>
                <wp:docPr id="7" name="Rechtec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14470" cy="11874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7" o:spid="_x0000_s1026" style="position:absolute;margin-left:-.7pt;margin-top:2.15pt;width:316.1pt;height:9.3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D3qqAIAAMAFAAAOAAAAZHJzL2Uyb0RvYy54bWysVN9P2zAQfp+0/8Hy+0haFcoiUlSBmCZ1&#10;DAETz65jNxGOz7Pdpt1fv7OdhMLQHqa9WD7fd9/98N1dXO5bRXbCugZ0SScnOSVCc6gavSnpj8eb&#10;T+eUOM90xRRoUdKDcPRy8fHDRWcKMYUaVCUsQRLtis6UtPbeFFnmeC1a5k7ACI1KCbZlHkW7ySrL&#10;OmRvVTbN87OsA1sZC1w4h6/XSUkXkV9Kwf13KZ3wRJUUY/PxtPFchzNbXLBiY5mpG96Hwf4hipY1&#10;Gp2OVNfMM7K1zR9UbcMtOJD+hEObgZQNFzEHzGaSv8nmoWZGxFywOM6MZXL/j5bf7u4saaqSzinR&#10;rMUvuhe89oI/k3moTmdcgaAHc2dDfs6sgD87VGSvNEFwPWYvbRuwmB3Zx1IfxlKLvSccH2f5ZDab&#10;449w1E0m5/PZafCWsWKwNtb5LwJaEi4ltfiVscJst3I+QQdIDAxUU900SkUhtI+4UpbsGH78ejOJ&#10;pmrbfoMqvZ2d5nn8fnQZuy3AYwDumEnpwKchMCen4SXmntKNifuDEgGn9L2QWE1McBo9jszJKeNc&#10;aJ+CcTWrRHoOobwfSyQMzBL9j9w9weskB+4UZY8PpiKOwWic/y2wZDxaRM+g/WjcNhrsewQKs+o9&#10;J/xQpFSaUKU1VAfsNQtpCJ3hNw1+7Yo5f8csTh12A24S/x0PqaArKfQ3Smqwv957D3gcBtRS0uEU&#10;l9T93DIrKFFfNY7JZ+yyMPZRmJ3OpyjYY836WKO37RVgv0xwZxkerwHv1XCVFtonXDjL4BVVTHP0&#10;XVLu7SBc+bRdcGVxsVxGGI66YX6lHwwP5KGqoXUf90/Mmr6/PU7GLQwTz4o3bZ6wwVLDcutBNnEG&#10;Xura1xvXRGzifqWFPXQsR9TL4l38BgAA//8DAFBLAwQUAAYACAAAACEAmEk+kN0AAAAHAQAADwAA&#10;AGRycy9kb3ducmV2LnhtbEyPQUvDQBSE74L/YXmCt3Y3TSgSsylS8NII0lj0+pp9TYLZ3ZDdtum/&#10;93nS4zDDzDfFZraDuNAUeu80JEsFglzjTe9aDYeP18UTiBDRGRy8Iw03CrAp7+8KzI2/uj1d6tgK&#10;LnEhRw1djGMuZWg6shiWfiTH3slPFiPLqZVmwiuX20GulFpLi73jhQ5H2nbUfNdnq8FWw666Zfj1&#10;nrxVh8/9rj6N81brx4f55RlEpDn+heEXn9GhZKajPzsTxKBhkWSc1JClINhep4qfHDWsUgWyLOR/&#10;/vIHAAD//wMAUEsBAi0AFAAGAAgAAAAhALaDOJL+AAAA4QEAABMAAAAAAAAAAAAAAAAAAAAAAFtD&#10;b250ZW50X1R5cGVzXS54bWxQSwECLQAUAAYACAAAACEAOP0h/9YAAACUAQAACwAAAAAAAAAAAAAA&#10;AAAvAQAAX3JlbHMvLnJlbHNQSwECLQAUAAYACAAAACEAtpA96qgCAADABQAADgAAAAAAAAAAAAAA&#10;AAAuAgAAZHJzL2Uyb0RvYy54bWxQSwECLQAUAAYACAAAACEAmEk+kN0AAAAHAQAADwAAAAAAAAAA&#10;AAAAAAACBQAAZHJzL2Rvd25yZXYueG1sUEsFBgAAAAAEAAQA8wAAAAwGAAAAAA==&#10;" fillcolor="#a5a5a5 [2092]" stroked="f" strokeweight="2pt">
                <v:path arrowok="t"/>
              </v:rect>
            </w:pict>
          </mc:Fallback>
        </mc:AlternateContent>
      </w:r>
      <w:r w:rsidRPr="00C35DF3">
        <w:rPr>
          <w:rFonts w:ascii="Courier New" w:eastAsia="Times New Roman" w:hAnsi="Courier New" w:cs="Courier New"/>
          <w:lang w:val="en-US" w:eastAsia="de-DE"/>
        </w:rPr>
        <w:t>LLQKMADLRQ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LVTEHAQMMQ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RIKKTETETS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LHPLLQEIYK</w:t>
      </w:r>
      <w:r>
        <w:rPr>
          <w:rFonts w:ascii="Courier New" w:eastAsia="Times New Roman" w:hAnsi="Courier New" w:cs="Courier New"/>
          <w:lang w:val="en-US" w:eastAsia="de-DE"/>
        </w:rPr>
        <w:t xml:space="preserve"> </w:t>
      </w:r>
      <w:r w:rsidRPr="00C35DF3">
        <w:rPr>
          <w:rFonts w:ascii="Courier New" w:eastAsia="Times New Roman" w:hAnsi="Courier New" w:cs="Courier New"/>
          <w:lang w:val="en-US" w:eastAsia="de-DE"/>
        </w:rPr>
        <w:t>DMY*</w:t>
      </w:r>
    </w:p>
    <w:p w:rsidR="006A2A2B" w:rsidRPr="00116F2E" w:rsidRDefault="006A2A2B" w:rsidP="006A2A2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A2A2B" w:rsidRDefault="006A2A2B" w:rsidP="006A2A2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Fig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002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mino acid sequence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PAR-</w:t>
      </w:r>
      <w:r w:rsidRPr="00A002B8">
        <w:rPr>
          <w:rFonts w:ascii="Times New Roman" w:hAnsi="Times New Roman"/>
          <w:b/>
          <w:sz w:val="24"/>
          <w:szCs w:val="24"/>
          <w:lang w:val="en-GB"/>
        </w:rPr>
        <w:t>β/δ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</w:p>
    <w:p w:rsidR="006A2A2B" w:rsidRPr="005A6825" w:rsidRDefault="006A2A2B" w:rsidP="006A2A2B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ull-length PPAR-</w:t>
      </w:r>
      <w:r w:rsidRPr="00116F2E">
        <w:rPr>
          <w:rFonts w:ascii="Times New Roman" w:hAnsi="Times New Roman"/>
          <w:sz w:val="24"/>
          <w:szCs w:val="24"/>
          <w:lang w:val="en-GB"/>
        </w:rPr>
        <w:t>β/δ</w:t>
      </w:r>
      <w:r>
        <w:rPr>
          <w:rFonts w:ascii="Times New Roman" w:hAnsi="Times New Roman"/>
          <w:sz w:val="24"/>
          <w:szCs w:val="24"/>
          <w:lang w:val="en-GB"/>
        </w:rPr>
        <w:t xml:space="preserve"> was subjected to cleavage with TEV protease to remove the </w:t>
      </w:r>
      <w:r w:rsidRPr="003B3B06">
        <w:rPr>
          <w:rFonts w:ascii="Times New Roman" w:hAnsi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lang w:val="en-GB"/>
        </w:rPr>
        <w:t>-terminal (His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>)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>6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-tag. The TEV cleavage site is shown underlined. Due to TEV cleavage, two additional amino acids (G and A) are present at the </w:t>
      </w:r>
      <w:r>
        <w:rPr>
          <w:rFonts w:ascii="Times New Roman" w:hAnsi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lang w:val="en-GB"/>
        </w:rPr>
        <w:t xml:space="preserve">-terminus of </w:t>
      </w:r>
      <w:r>
        <w:rPr>
          <w:rFonts w:ascii="Times New Roman" w:hAnsi="Times New Roman" w:cs="Times New Roman"/>
          <w:sz w:val="24"/>
          <w:szCs w:val="24"/>
          <w:lang w:val="en-US"/>
        </w:rPr>
        <w:t>PPAR-</w:t>
      </w:r>
      <w:r w:rsidRPr="00116F2E">
        <w:rPr>
          <w:rFonts w:ascii="Times New Roman" w:hAnsi="Times New Roman"/>
          <w:sz w:val="24"/>
          <w:szCs w:val="24"/>
          <w:lang w:val="en-GB"/>
        </w:rPr>
        <w:t>β/δ</w:t>
      </w:r>
      <w:r>
        <w:rPr>
          <w:rFonts w:ascii="Times New Roman" w:hAnsi="Times New Roman"/>
          <w:sz w:val="24"/>
          <w:szCs w:val="24"/>
          <w:lang w:val="en-GB"/>
        </w:rPr>
        <w:t>. The DNA-binding domain (DBD; amino acids 73-147) is highlighted in light grey; the ligand-binding domain (LBD; amino acids 167-443) in dark grey. The hinge region (amino acids 148-166; printed in italics and bold) is located between the DBD and the LBD.</w:t>
      </w:r>
    </w:p>
    <w:p w:rsidR="000C1A93" w:rsidRPr="006A2A2B" w:rsidRDefault="000C1A93">
      <w:pPr>
        <w:rPr>
          <w:lang w:val="en-US"/>
        </w:rPr>
      </w:pPr>
      <w:bookmarkStart w:id="0" w:name="_GoBack"/>
      <w:bookmarkEnd w:id="0"/>
    </w:p>
    <w:sectPr w:rsidR="000C1A93" w:rsidRPr="006A2A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A2B"/>
    <w:rsid w:val="000C1A93"/>
    <w:rsid w:val="006A2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2A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2A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06:00Z</dcterms:created>
  <dcterms:modified xsi:type="dcterms:W3CDTF">2016-03-04T09:07:00Z</dcterms:modified>
</cp:coreProperties>
</file>